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E2B9C" w14:textId="3E0E991A" w:rsidR="00CC71C1" w:rsidRPr="00920402" w:rsidRDefault="00CC71C1" w:rsidP="00CC71C1">
      <w:pPr>
        <w:rPr>
          <w:rFonts w:ascii="Arial" w:hAnsi="Arial" w:cs="Arial"/>
          <w:b/>
          <w:bCs/>
          <w:sz w:val="24"/>
          <w:szCs w:val="24"/>
        </w:rPr>
      </w:pPr>
      <w:r w:rsidRPr="00920402">
        <w:rPr>
          <w:rFonts w:ascii="Arial" w:hAnsi="Arial" w:cs="Arial"/>
          <w:b/>
          <w:bCs/>
          <w:sz w:val="24"/>
          <w:szCs w:val="24"/>
        </w:rPr>
        <w:t xml:space="preserve">Suplementary Table 1.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2126"/>
        <w:gridCol w:w="5147"/>
      </w:tblGrid>
      <w:tr w:rsidR="00CC71C1" w:rsidRPr="00A11CE2" w14:paraId="0682E967" w14:textId="77777777" w:rsidTr="00E5482D">
        <w:trPr>
          <w:trHeight w:val="828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0BB3C0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FBA073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Primer name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470B21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Primer sequence</w:t>
            </w:r>
          </w:p>
        </w:tc>
      </w:tr>
      <w:tr w:rsidR="00CC71C1" w:rsidRPr="00A11CE2" w14:paraId="48DAC087" w14:textId="77777777" w:rsidTr="00E5482D">
        <w:trPr>
          <w:trHeight w:val="828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40C3FF" w14:textId="7112E71E" w:rsidR="00CC71C1" w:rsidRPr="00830413" w:rsidRDefault="00CC71C1" w:rsidP="00D3240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  <w:t>Rop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ABF497" w14:textId="693259E9" w:rsidR="00CC71C1" w:rsidRPr="00E5482D" w:rsidRDefault="00CC71C1" w:rsidP="00E548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>ROP</w:t>
            </w:r>
            <w:r w:rsidR="00482CB4" w:rsidRPr="00E5482D">
              <w:rPr>
                <w:rFonts w:ascii="Arial" w:hAnsi="Arial" w:cs="Arial"/>
                <w:color w:val="000000"/>
              </w:rPr>
              <w:t>1</w:t>
            </w:r>
            <w:r w:rsidRPr="00E5482D">
              <w:rPr>
                <w:rFonts w:ascii="Arial" w:hAnsi="Arial" w:cs="Arial"/>
                <w:color w:val="000000"/>
              </w:rPr>
              <w:t xml:space="preserve"> LORE1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D30E5B" w14:textId="14BDE8E6" w:rsidR="00CC71C1" w:rsidRPr="00E5482D" w:rsidRDefault="009A50E7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TGACAGTGCTGCCATCCACAACCA</w:t>
            </w:r>
          </w:p>
        </w:tc>
      </w:tr>
      <w:tr w:rsidR="00CC71C1" w:rsidRPr="00A11CE2" w14:paraId="30411E31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18E478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0198DF" w14:textId="4BB01C55" w:rsidR="00CC71C1" w:rsidRPr="00E5482D" w:rsidRDefault="00CC71C1" w:rsidP="00E548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>ROP</w:t>
            </w:r>
            <w:r w:rsidR="00482CB4" w:rsidRPr="00E5482D">
              <w:rPr>
                <w:rFonts w:ascii="Arial" w:hAnsi="Arial" w:cs="Arial"/>
                <w:color w:val="000000"/>
              </w:rPr>
              <w:t>1</w:t>
            </w:r>
            <w:r w:rsidRPr="00E5482D">
              <w:rPr>
                <w:rFonts w:ascii="Arial" w:hAnsi="Arial" w:cs="Arial"/>
                <w:color w:val="000000"/>
              </w:rPr>
              <w:t xml:space="preserve"> LORE1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529594" w14:textId="0A4D9993" w:rsidR="00CC71C1" w:rsidRPr="00E5482D" w:rsidRDefault="00B70B3E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TTTGCCACATTCAAGGACCACGGG</w:t>
            </w:r>
          </w:p>
        </w:tc>
      </w:tr>
      <w:tr w:rsidR="00CC71C1" w:rsidRPr="00A11CE2" w14:paraId="0C67E1F4" w14:textId="77777777" w:rsidTr="00E5482D">
        <w:trPr>
          <w:trHeight w:val="828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3005F5" w14:textId="1EE77659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  <w:t>Rop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615EC5" w14:textId="77777777" w:rsidR="00CC71C1" w:rsidRPr="00E5482D" w:rsidRDefault="00CC71C1" w:rsidP="00E548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>ROP3 LORE1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7D9272" w14:textId="7EB1B7FA" w:rsidR="00CC71C1" w:rsidRPr="00E5482D" w:rsidRDefault="00CC71C1" w:rsidP="00D324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 xml:space="preserve">  GAGACCGTGGGGAAGGTGTTGCTG</w:t>
            </w:r>
          </w:p>
        </w:tc>
      </w:tr>
      <w:tr w:rsidR="00CC71C1" w:rsidRPr="00A11CE2" w14:paraId="69BA5001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540C82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7099EA" w14:textId="77777777" w:rsidR="00CC71C1" w:rsidRPr="00E5482D" w:rsidRDefault="00CC71C1" w:rsidP="00E548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>ROP3 LORE1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CD72CF" w14:textId="760A70F3" w:rsidR="00CC71C1" w:rsidRPr="00E5482D" w:rsidRDefault="00CC71C1" w:rsidP="00D324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 xml:space="preserve"> CGGCAAAATCTCGCGGGCTAAAAG</w:t>
            </w:r>
          </w:p>
        </w:tc>
      </w:tr>
      <w:tr w:rsidR="00CC71C1" w:rsidRPr="00A11CE2" w14:paraId="637B332D" w14:textId="77777777" w:rsidTr="00E5482D">
        <w:trPr>
          <w:trHeight w:val="828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9C2A47" w14:textId="0576CC56" w:rsidR="00CC71C1" w:rsidRPr="00830413" w:rsidRDefault="00CC71C1" w:rsidP="00D3240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  <w:t>Rop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0EBF8F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ROP10 LORE1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D79BA7" w14:textId="02EBF64C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color w:val="000000"/>
                <w:sz w:val="24"/>
                <w:szCs w:val="24"/>
              </w:rPr>
              <w:t xml:space="preserve"> TGCCCCAAGATTGTACGCCCATGT</w:t>
            </w:r>
          </w:p>
        </w:tc>
      </w:tr>
      <w:tr w:rsidR="00CC71C1" w:rsidRPr="00A11CE2" w14:paraId="0E0C9EFD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673991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181895" w14:textId="77777777" w:rsidR="00CC71C1" w:rsidRPr="00E5482D" w:rsidRDefault="00CC71C1" w:rsidP="00D32400">
            <w:pPr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ROP10 LORE1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741313" w14:textId="099C0820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color w:val="000000"/>
                <w:sz w:val="24"/>
                <w:szCs w:val="24"/>
              </w:rPr>
              <w:t xml:space="preserve"> GGCCTTTGAGCTACAGAGGGGCAGA</w:t>
            </w:r>
          </w:p>
        </w:tc>
      </w:tr>
      <w:tr w:rsidR="00CC71C1" w:rsidRPr="00A11CE2" w14:paraId="613428A5" w14:textId="77777777" w:rsidTr="00E5482D">
        <w:trPr>
          <w:trHeight w:val="828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3C16A5" w14:textId="6FD12E96" w:rsidR="00CC71C1" w:rsidRPr="00830413" w:rsidRDefault="00CC71C1" w:rsidP="00D3240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  <w:t>Rop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3D7D67" w14:textId="77777777" w:rsidR="00CC71C1" w:rsidRPr="00E5482D" w:rsidRDefault="00CC71C1" w:rsidP="00D324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>LjRop3 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009A80" w14:textId="31547A7B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TGTCCTTCAACCACCTAAGCAA</w:t>
            </w:r>
          </w:p>
        </w:tc>
      </w:tr>
      <w:tr w:rsidR="00CC71C1" w:rsidRPr="00A11CE2" w14:paraId="0770EAF9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081D6E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5DD67C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color w:val="000000"/>
                <w:sz w:val="24"/>
                <w:szCs w:val="24"/>
              </w:rPr>
              <w:t>LjRop3 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FA1E80" w14:textId="41F07231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GAAGGGGAGGGAAATACAGG</w:t>
            </w:r>
          </w:p>
        </w:tc>
      </w:tr>
      <w:tr w:rsidR="00CC71C1" w:rsidRPr="00A11CE2" w14:paraId="17860920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F2F71A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FE4D1B" w14:textId="77777777" w:rsidR="00CC71C1" w:rsidRPr="00E5482D" w:rsidRDefault="00CC71C1" w:rsidP="00D3240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5482D">
              <w:rPr>
                <w:rFonts w:ascii="Arial" w:hAnsi="Arial" w:cs="Arial"/>
                <w:color w:val="000000"/>
              </w:rPr>
              <w:t>LjRop3 prom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E0C22D" w14:textId="10EB955C" w:rsidR="00CC71C1" w:rsidRPr="00E5482D" w:rsidRDefault="00CC71C1" w:rsidP="00D3240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5482D">
              <w:rPr>
                <w:rFonts w:ascii="Arial" w:hAnsi="Arial" w:cs="Arial"/>
                <w:color w:val="000000"/>
              </w:rPr>
              <w:t xml:space="preserve"> </w:t>
            </w:r>
            <w:r w:rsidR="009A50E7" w:rsidRPr="00E5482D">
              <w:rPr>
                <w:rFonts w:ascii="Arial" w:hAnsi="Arial" w:cs="Arial"/>
                <w:color w:val="000000"/>
              </w:rPr>
              <w:t>ACTGGTCGAC</w:t>
            </w:r>
            <w:r w:rsidRPr="00E5482D">
              <w:rPr>
                <w:rFonts w:ascii="Arial" w:hAnsi="Arial" w:cs="Arial"/>
                <w:color w:val="000000"/>
              </w:rPr>
              <w:t>AGTGTGGGTGCTATCCTCCT</w:t>
            </w:r>
          </w:p>
        </w:tc>
      </w:tr>
      <w:tr w:rsidR="00CC71C1" w:rsidRPr="00A11CE2" w14:paraId="0214AC3E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18BCC3" w14:textId="77777777" w:rsidR="00CC71C1" w:rsidRPr="00830413" w:rsidRDefault="00CC71C1" w:rsidP="00D3240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0E37CB" w14:textId="77777777" w:rsidR="00CC71C1" w:rsidRPr="00E5482D" w:rsidRDefault="00CC71C1" w:rsidP="00D324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>LjRop3 prom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7F2E01" w14:textId="40598EFA" w:rsidR="00CC71C1" w:rsidRPr="00E5482D" w:rsidRDefault="00CC71C1" w:rsidP="00D32400">
            <w:pPr>
              <w:pStyle w:val="NormalWeb"/>
              <w:rPr>
                <w:rFonts w:ascii="Arial" w:hAnsi="Arial" w:cs="Arial"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 xml:space="preserve"> </w:t>
            </w:r>
            <w:r w:rsidR="009A50E7" w:rsidRPr="00E5482D">
              <w:rPr>
                <w:rFonts w:ascii="Arial" w:hAnsi="Arial" w:cs="Arial"/>
                <w:color w:val="000000"/>
              </w:rPr>
              <w:t>ACTGGACGTC</w:t>
            </w:r>
            <w:r w:rsidRPr="00E5482D">
              <w:rPr>
                <w:rFonts w:ascii="Arial" w:hAnsi="Arial" w:cs="Arial"/>
                <w:color w:val="000000"/>
              </w:rPr>
              <w:t>CTTTTCTTCAACAAAACAAAACAAAACG</w:t>
            </w:r>
          </w:p>
        </w:tc>
      </w:tr>
      <w:tr w:rsidR="00CC71C1" w:rsidRPr="00A11CE2" w14:paraId="7AF16F50" w14:textId="77777777" w:rsidTr="00E5482D">
        <w:trPr>
          <w:trHeight w:val="828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206BC3" w14:textId="77777777" w:rsidR="00CC71C1" w:rsidRPr="00830413" w:rsidRDefault="00CC71C1" w:rsidP="00D3240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D2FC3E" w14:textId="77777777" w:rsidR="00CC71C1" w:rsidRPr="00E5482D" w:rsidRDefault="00CC71C1" w:rsidP="00D324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>LORE 1 P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23D6B9" w14:textId="77777777" w:rsidR="00CC71C1" w:rsidRPr="00E5482D" w:rsidRDefault="00CC71C1" w:rsidP="00D324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E5482D">
              <w:rPr>
                <w:rFonts w:ascii="Arial" w:hAnsi="Arial" w:cs="Arial"/>
                <w:color w:val="000000"/>
              </w:rPr>
              <w:t>CATGGCGGTTCCGTGAATCTTAGG</w:t>
            </w:r>
          </w:p>
        </w:tc>
      </w:tr>
      <w:tr w:rsidR="00CC71C1" w:rsidRPr="00A11CE2" w14:paraId="45D9E8AA" w14:textId="77777777" w:rsidTr="00E5482D">
        <w:trPr>
          <w:trHeight w:val="828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4856DC" w14:textId="4537C6FC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390712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LjNIN 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D10C83" w14:textId="38CD9847" w:rsidR="00CC71C1" w:rsidRPr="00E5482D" w:rsidRDefault="00CC71C1" w:rsidP="00D3240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TGGATCAGCTAGCATGGAAT</w:t>
            </w:r>
          </w:p>
        </w:tc>
      </w:tr>
      <w:tr w:rsidR="00CC71C1" w:rsidRPr="00A11CE2" w14:paraId="361BF086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BF8AE3" w14:textId="77777777" w:rsidR="00CC71C1" w:rsidRPr="00830413" w:rsidRDefault="00CC71C1" w:rsidP="00D3240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400B17" w14:textId="77777777" w:rsidR="00CC71C1" w:rsidRPr="00E5482D" w:rsidRDefault="00CC71C1" w:rsidP="00D3240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LjNIN 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F66F63" w14:textId="46CEEA1B" w:rsidR="00CC71C1" w:rsidRPr="00E5482D" w:rsidRDefault="00CC71C1" w:rsidP="00D3240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TCTGCTTCTGCTGTTGTCAC</w:t>
            </w:r>
          </w:p>
        </w:tc>
      </w:tr>
      <w:tr w:rsidR="005414A3" w:rsidRPr="00A11CE2" w14:paraId="51C634D8" w14:textId="77777777" w:rsidTr="00E5482D">
        <w:trPr>
          <w:trHeight w:val="828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E70A10" w14:textId="3D5B2271" w:rsidR="005414A3" w:rsidRPr="00830413" w:rsidRDefault="005414A3" w:rsidP="005414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lastRenderedPageBreak/>
              <w:t>NFR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79E94C" w14:textId="7D4C50C1" w:rsidR="005414A3" w:rsidRPr="00E5482D" w:rsidRDefault="005414A3" w:rsidP="005414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NFR1 qPCR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F7C827" w14:textId="73C2F784" w:rsidR="005414A3" w:rsidRPr="00E5482D" w:rsidRDefault="005414A3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CACAGAACCGCAGGTCTAGC</w:t>
            </w:r>
          </w:p>
        </w:tc>
      </w:tr>
      <w:tr w:rsidR="005414A3" w:rsidRPr="00A11CE2" w14:paraId="3F9D7F8F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E6278C" w14:textId="77777777" w:rsidR="005414A3" w:rsidRPr="00830413" w:rsidRDefault="005414A3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8800FA" w14:textId="199E8974" w:rsidR="005414A3" w:rsidRPr="00E5482D" w:rsidRDefault="005414A3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NFR1 qPCR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9A2581" w14:textId="720BDC69" w:rsidR="005414A3" w:rsidRPr="00E5482D" w:rsidRDefault="005414A3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CTGCACTACTAGAGGCATTACCA</w:t>
            </w:r>
          </w:p>
        </w:tc>
      </w:tr>
      <w:tr w:rsidR="00DA02CB" w:rsidRPr="00A11CE2" w14:paraId="672EA00E" w14:textId="77777777" w:rsidTr="00E5482D">
        <w:trPr>
          <w:trHeight w:val="828"/>
        </w:trPr>
        <w:tc>
          <w:tcPr>
            <w:tcW w:w="155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D6C02E" w14:textId="33D3F0F1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NFR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97760C" w14:textId="4C13ADF7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NFR5 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98778A" w14:textId="2A05C675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CTCACCGGAAGGAAAGCCAT</w:t>
            </w:r>
          </w:p>
        </w:tc>
      </w:tr>
      <w:tr w:rsidR="00DA02CB" w:rsidRPr="00A11CE2" w14:paraId="331C9456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7F22D6" w14:textId="77777777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68559E" w14:textId="4384D2BF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NFR5 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A95B34" w14:textId="6F586053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ATTTCAGCCATGGAGGGTCG</w:t>
            </w:r>
          </w:p>
        </w:tc>
      </w:tr>
      <w:tr w:rsidR="00DA02CB" w:rsidRPr="00A11CE2" w14:paraId="5C9999F7" w14:textId="77777777" w:rsidTr="00E5482D">
        <w:trPr>
          <w:trHeight w:val="828"/>
        </w:trPr>
        <w:tc>
          <w:tcPr>
            <w:tcW w:w="155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B2C7C1" w14:textId="768962A4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SYM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A62B53" w14:textId="1D8AA7F0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SYMRK 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D904CA" w14:textId="03E57420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AACCTACTTTCAGCAATACAGCA</w:t>
            </w:r>
          </w:p>
        </w:tc>
      </w:tr>
      <w:tr w:rsidR="00DA02CB" w:rsidRPr="00A11CE2" w14:paraId="730F6350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6976A5" w14:textId="77777777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F979B9" w14:textId="58AEE2DA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SYMRK 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BF899E" w14:textId="09C19D40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TCTCTTTGCAGGTTCCCCAT</w:t>
            </w:r>
          </w:p>
        </w:tc>
      </w:tr>
      <w:tr w:rsidR="00DA02CB" w:rsidRPr="00A11CE2" w14:paraId="788F5C49" w14:textId="77777777" w:rsidTr="00E5482D">
        <w:trPr>
          <w:trHeight w:val="828"/>
        </w:trPr>
        <w:tc>
          <w:tcPr>
            <w:tcW w:w="155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B3EF3F" w14:textId="266E3F57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CYCLOP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EDFC3C" w14:textId="63BA6914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CYCLOPS 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F2540D" w14:textId="015E1363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CTCTCTGCGAAAGCTCATGGA</w:t>
            </w:r>
          </w:p>
        </w:tc>
      </w:tr>
      <w:tr w:rsidR="00DA02CB" w:rsidRPr="00A11CE2" w14:paraId="789412AA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FF3F80" w14:textId="77777777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33ED10" w14:textId="111A7EC1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CYCLOPS 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1A574D" w14:textId="407D7806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CTCCCTTGTCATCTGAAACAGC</w:t>
            </w:r>
          </w:p>
        </w:tc>
      </w:tr>
      <w:tr w:rsidR="00DA02CB" w:rsidRPr="00A11CE2" w14:paraId="0B9CF1E4" w14:textId="77777777" w:rsidTr="00E5482D">
        <w:trPr>
          <w:trHeight w:val="828"/>
        </w:trPr>
        <w:tc>
          <w:tcPr>
            <w:tcW w:w="155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726130" w14:textId="59AF1E99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CCAM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072E0E" w14:textId="46C179D5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CCAMK 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7E8ABB" w14:textId="4455C8A6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TGTGGAGGTGCTGAAAGCAA</w:t>
            </w:r>
          </w:p>
        </w:tc>
      </w:tr>
      <w:tr w:rsidR="00DA02CB" w:rsidRPr="00A11CE2" w14:paraId="3167F8C5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C7111E" w14:textId="77777777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E89924" w14:textId="1C6B0F3F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CCAMK 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47F3FD" w14:textId="42A1D6ED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CCTTGGTGATGCACCCTGAT</w:t>
            </w:r>
          </w:p>
        </w:tc>
      </w:tr>
      <w:tr w:rsidR="00DA02CB" w:rsidRPr="00A11CE2" w14:paraId="4AB908FB" w14:textId="77777777" w:rsidTr="00E5482D">
        <w:trPr>
          <w:trHeight w:val="828"/>
        </w:trPr>
        <w:tc>
          <w:tcPr>
            <w:tcW w:w="155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D14CC2" w14:textId="5F027A9C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RACK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7A991A" w14:textId="55BF2BD2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RACK1 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504021" w14:textId="2200FC72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GCCCTCTGCTTTAGTCCCAA</w:t>
            </w:r>
          </w:p>
        </w:tc>
      </w:tr>
      <w:tr w:rsidR="00DA02CB" w:rsidRPr="00A11CE2" w14:paraId="4F70E6B8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C94AC1" w14:textId="77777777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45A9D4" w14:textId="1AE15D22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LjRACK1 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90EA15" w14:textId="52BEB246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TGGTGCAGTAGATAACCTTCTTCT</w:t>
            </w:r>
          </w:p>
        </w:tc>
      </w:tr>
      <w:tr w:rsidR="00DA02CB" w:rsidRPr="00A11CE2" w14:paraId="04CD2EB5" w14:textId="77777777" w:rsidTr="00E5482D">
        <w:trPr>
          <w:trHeight w:val="828"/>
        </w:trPr>
        <w:tc>
          <w:tcPr>
            <w:tcW w:w="155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E172EF" w14:textId="4ADDCFC7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UB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03237F" w14:textId="78CA07DC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UBC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75B5D2" w14:textId="799C7A5B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ATGTGCATTTTAAGACAGGG</w:t>
            </w:r>
          </w:p>
        </w:tc>
      </w:tr>
      <w:tr w:rsidR="00DA02CB" w:rsidRPr="00A11CE2" w14:paraId="4613922C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951BB6" w14:textId="77777777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54CB5D" w14:textId="030EE395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UBC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0A9C1C" w14:textId="6D3D7B9B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GAACGTAGAAGATTGCCTGAA</w:t>
            </w:r>
          </w:p>
        </w:tc>
      </w:tr>
      <w:tr w:rsidR="005414A3" w:rsidRPr="00A11CE2" w14:paraId="19EDF45C" w14:textId="77777777" w:rsidTr="00E5482D">
        <w:trPr>
          <w:trHeight w:val="828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0DE4CD" w14:textId="4C81D117" w:rsidR="005414A3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ATP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0F8808" w14:textId="6ABBD727" w:rsidR="005414A3" w:rsidRPr="00E5482D" w:rsidRDefault="005414A3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ATP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E2629D" w14:textId="4339EF06" w:rsidR="005414A3" w:rsidRPr="00E5482D" w:rsidRDefault="005414A3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CAATGTCGCCAAGGCCCATGGTG</w:t>
            </w:r>
          </w:p>
        </w:tc>
      </w:tr>
      <w:tr w:rsidR="005414A3" w:rsidRPr="00A11CE2" w14:paraId="2A1FD791" w14:textId="77777777" w:rsidTr="00E5482D">
        <w:trPr>
          <w:trHeight w:val="828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E50E8C" w14:textId="77777777" w:rsidR="005414A3" w:rsidRPr="00830413" w:rsidRDefault="005414A3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6BD976" w14:textId="20939CB0" w:rsidR="005414A3" w:rsidRPr="00E5482D" w:rsidRDefault="005414A3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ATP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828473" w14:textId="59EEC7CE" w:rsidR="005414A3" w:rsidRPr="00E5482D" w:rsidRDefault="005414A3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AACACCACTCTCGATCATTTCTCTG</w:t>
            </w:r>
          </w:p>
        </w:tc>
      </w:tr>
      <w:tr w:rsidR="00DA02CB" w:rsidRPr="00A11CE2" w14:paraId="005C3DB6" w14:textId="77777777" w:rsidTr="00E5482D">
        <w:trPr>
          <w:trHeight w:val="828"/>
        </w:trPr>
        <w:tc>
          <w:tcPr>
            <w:tcW w:w="155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A13E6C" w14:textId="3245D310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PP2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E46603" w14:textId="387408B2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PP2A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2A6473" w14:textId="567E6CDB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GTAAATGCGTCTAAAGATAGGGTCC</w:t>
            </w:r>
          </w:p>
        </w:tc>
      </w:tr>
      <w:tr w:rsidR="00DA02CB" w:rsidRPr="00A11CE2" w14:paraId="0D09F66E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02E380" w14:textId="77777777" w:rsidR="00DA02CB" w:rsidRPr="00830413" w:rsidRDefault="00DA02CB" w:rsidP="005414A3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DE7226" w14:textId="4B22DF61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PP2A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CE150A" w14:textId="13E07391" w:rsidR="00DA02CB" w:rsidRPr="00E5482D" w:rsidRDefault="00DA02CB" w:rsidP="005414A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hAnsi="Arial" w:cs="Arial"/>
                <w:sz w:val="24"/>
                <w:szCs w:val="24"/>
              </w:rPr>
              <w:t>ACTAGACTGTAGTGCTTGAGAGGC</w:t>
            </w:r>
          </w:p>
        </w:tc>
      </w:tr>
      <w:tr w:rsidR="00CC71C1" w:rsidRPr="00A11CE2" w14:paraId="1AB7DE90" w14:textId="77777777" w:rsidTr="00E5482D">
        <w:trPr>
          <w:trHeight w:val="828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33658C" w14:textId="2483F346" w:rsidR="00CC71C1" w:rsidRPr="00830413" w:rsidRDefault="00CC71C1" w:rsidP="00D3240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AMT2.2</w:t>
            </w:r>
          </w:p>
          <w:p w14:paraId="06CB621C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7F9321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LjAMT2.2 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3C335B" w14:textId="3AD14EA9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GGCTGCTCATGGGGAAGA</w:t>
            </w:r>
          </w:p>
          <w:p w14:paraId="708ADFC8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CC71C1" w:rsidRPr="00A11CE2" w14:paraId="60B5801A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E20B2A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D2FD5B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LjAMT2.2 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4E879D" w14:textId="64507389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CCACCACCACGCTTGTTC</w:t>
            </w:r>
          </w:p>
        </w:tc>
      </w:tr>
      <w:tr w:rsidR="00CC71C1" w:rsidRPr="00A11CE2" w14:paraId="3544BB7D" w14:textId="77777777" w:rsidTr="00E5482D">
        <w:trPr>
          <w:trHeight w:val="828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005F35" w14:textId="4AEFE096" w:rsidR="00CC71C1" w:rsidRPr="00830413" w:rsidRDefault="00CC71C1" w:rsidP="00D3240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PT4</w:t>
            </w:r>
          </w:p>
          <w:p w14:paraId="5F512E19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62579D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LjPT4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C7F667" w14:textId="0AC381E3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GCAGATTAAGCACGCCATGA</w:t>
            </w:r>
          </w:p>
        </w:tc>
      </w:tr>
      <w:tr w:rsidR="00CC71C1" w:rsidRPr="00A11CE2" w14:paraId="76DBDF69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D97DCF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BC280B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 LjPT4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591086" w14:textId="7D6D2E3A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GCTCACTCTCTCTCCCATCC</w:t>
            </w:r>
          </w:p>
        </w:tc>
      </w:tr>
      <w:tr w:rsidR="00CC71C1" w:rsidRPr="00A11CE2" w14:paraId="230A7828" w14:textId="77777777" w:rsidTr="00E5482D">
        <w:trPr>
          <w:trHeight w:val="828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16AD36" w14:textId="4309FEF7" w:rsidR="00CC71C1" w:rsidRPr="00830413" w:rsidRDefault="00CC71C1" w:rsidP="00D3240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PT8</w:t>
            </w:r>
          </w:p>
          <w:p w14:paraId="3CFFEA60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  <w:r w:rsidRPr="0083041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CF4528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LjPT8RT 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9CF907" w14:textId="095AA8CD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TATAGTGCCGGCAGAGCTTT</w:t>
            </w:r>
          </w:p>
        </w:tc>
      </w:tr>
      <w:tr w:rsidR="00CC71C1" w:rsidRPr="00A11CE2" w14:paraId="25106567" w14:textId="77777777" w:rsidTr="00E5482D">
        <w:trPr>
          <w:trHeight w:val="828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B05E9C" w14:textId="77777777" w:rsidR="00CC71C1" w:rsidRPr="00830413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2A7CD7" w14:textId="77777777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LjPT8RT 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3E260" w14:textId="609350A5" w:rsidR="00CC71C1" w:rsidRPr="00E5482D" w:rsidRDefault="00CC71C1" w:rsidP="00D324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548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 xml:space="preserve"> TTGTCGTCGGCTTTCTCTGT</w:t>
            </w:r>
          </w:p>
        </w:tc>
      </w:tr>
    </w:tbl>
    <w:p w14:paraId="51946FB9" w14:textId="77777777" w:rsidR="00D83959" w:rsidRDefault="00D83959"/>
    <w:sectPr w:rsidR="00D83959" w:rsidSect="004C1B4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1C1"/>
    <w:rsid w:val="00002780"/>
    <w:rsid w:val="0000448A"/>
    <w:rsid w:val="00013752"/>
    <w:rsid w:val="00025E9E"/>
    <w:rsid w:val="00030582"/>
    <w:rsid w:val="0003405F"/>
    <w:rsid w:val="00042C8C"/>
    <w:rsid w:val="00042FB7"/>
    <w:rsid w:val="00064348"/>
    <w:rsid w:val="00072E76"/>
    <w:rsid w:val="00074D10"/>
    <w:rsid w:val="00076FA9"/>
    <w:rsid w:val="00085E4D"/>
    <w:rsid w:val="000937DF"/>
    <w:rsid w:val="000A0961"/>
    <w:rsid w:val="000A3552"/>
    <w:rsid w:val="000B3BF6"/>
    <w:rsid w:val="000B7548"/>
    <w:rsid w:val="000C2AD9"/>
    <w:rsid w:val="000D5B19"/>
    <w:rsid w:val="000F3F67"/>
    <w:rsid w:val="00103EE8"/>
    <w:rsid w:val="00107C65"/>
    <w:rsid w:val="0011279C"/>
    <w:rsid w:val="00122C61"/>
    <w:rsid w:val="00164834"/>
    <w:rsid w:val="00167770"/>
    <w:rsid w:val="00181FB7"/>
    <w:rsid w:val="00185F6B"/>
    <w:rsid w:val="001A5ED4"/>
    <w:rsid w:val="001C0023"/>
    <w:rsid w:val="001C5A1C"/>
    <w:rsid w:val="001E1576"/>
    <w:rsid w:val="001F1A95"/>
    <w:rsid w:val="001F2873"/>
    <w:rsid w:val="00205D6A"/>
    <w:rsid w:val="00212799"/>
    <w:rsid w:val="00217EAA"/>
    <w:rsid w:val="00220E22"/>
    <w:rsid w:val="00242636"/>
    <w:rsid w:val="00245CA5"/>
    <w:rsid w:val="00247B10"/>
    <w:rsid w:val="00262FAF"/>
    <w:rsid w:val="00276BF1"/>
    <w:rsid w:val="00281D58"/>
    <w:rsid w:val="00296772"/>
    <w:rsid w:val="002A44CF"/>
    <w:rsid w:val="002C2D89"/>
    <w:rsid w:val="002C2ED3"/>
    <w:rsid w:val="002C57A1"/>
    <w:rsid w:val="002D6918"/>
    <w:rsid w:val="002E4CDC"/>
    <w:rsid w:val="002E5E8F"/>
    <w:rsid w:val="002F68E7"/>
    <w:rsid w:val="002F7FFC"/>
    <w:rsid w:val="00304E09"/>
    <w:rsid w:val="0032039E"/>
    <w:rsid w:val="003243CC"/>
    <w:rsid w:val="00370DFE"/>
    <w:rsid w:val="00376306"/>
    <w:rsid w:val="003963C0"/>
    <w:rsid w:val="00397229"/>
    <w:rsid w:val="003A1C1A"/>
    <w:rsid w:val="003A248D"/>
    <w:rsid w:val="003B1DAC"/>
    <w:rsid w:val="003C09E8"/>
    <w:rsid w:val="003D3BD2"/>
    <w:rsid w:val="003D7B7A"/>
    <w:rsid w:val="0040284D"/>
    <w:rsid w:val="00406121"/>
    <w:rsid w:val="004064F8"/>
    <w:rsid w:val="00420091"/>
    <w:rsid w:val="00420E8D"/>
    <w:rsid w:val="00443996"/>
    <w:rsid w:val="004445E1"/>
    <w:rsid w:val="00454E54"/>
    <w:rsid w:val="00457546"/>
    <w:rsid w:val="00472132"/>
    <w:rsid w:val="00482CB4"/>
    <w:rsid w:val="004C1B4E"/>
    <w:rsid w:val="004C58CE"/>
    <w:rsid w:val="004D13DD"/>
    <w:rsid w:val="004D4C0E"/>
    <w:rsid w:val="004D53CD"/>
    <w:rsid w:val="004D547A"/>
    <w:rsid w:val="004F3EA6"/>
    <w:rsid w:val="004F7568"/>
    <w:rsid w:val="00502859"/>
    <w:rsid w:val="00515C5F"/>
    <w:rsid w:val="0054014A"/>
    <w:rsid w:val="005414A3"/>
    <w:rsid w:val="005572B3"/>
    <w:rsid w:val="005645FB"/>
    <w:rsid w:val="00567974"/>
    <w:rsid w:val="00587605"/>
    <w:rsid w:val="005A6DF7"/>
    <w:rsid w:val="005D1FD1"/>
    <w:rsid w:val="006308CC"/>
    <w:rsid w:val="00635104"/>
    <w:rsid w:val="00651418"/>
    <w:rsid w:val="00662A2B"/>
    <w:rsid w:val="006649B1"/>
    <w:rsid w:val="00667583"/>
    <w:rsid w:val="00671439"/>
    <w:rsid w:val="0067288E"/>
    <w:rsid w:val="006939A0"/>
    <w:rsid w:val="00693DDD"/>
    <w:rsid w:val="006A6896"/>
    <w:rsid w:val="006B3BFE"/>
    <w:rsid w:val="006D6AD5"/>
    <w:rsid w:val="006E0FF7"/>
    <w:rsid w:val="007073E2"/>
    <w:rsid w:val="00712FF1"/>
    <w:rsid w:val="00716CAB"/>
    <w:rsid w:val="00721609"/>
    <w:rsid w:val="00725392"/>
    <w:rsid w:val="007406FC"/>
    <w:rsid w:val="00744244"/>
    <w:rsid w:val="007466FC"/>
    <w:rsid w:val="0075316D"/>
    <w:rsid w:val="007B14AB"/>
    <w:rsid w:val="007C18CD"/>
    <w:rsid w:val="007D17E9"/>
    <w:rsid w:val="007E1539"/>
    <w:rsid w:val="007F578D"/>
    <w:rsid w:val="00821A3D"/>
    <w:rsid w:val="00830413"/>
    <w:rsid w:val="008555D3"/>
    <w:rsid w:val="00871088"/>
    <w:rsid w:val="008842F4"/>
    <w:rsid w:val="00894085"/>
    <w:rsid w:val="008A35BB"/>
    <w:rsid w:val="008A445D"/>
    <w:rsid w:val="00910598"/>
    <w:rsid w:val="0091131E"/>
    <w:rsid w:val="00913619"/>
    <w:rsid w:val="00920402"/>
    <w:rsid w:val="009317AF"/>
    <w:rsid w:val="009330C9"/>
    <w:rsid w:val="00934EB0"/>
    <w:rsid w:val="00945268"/>
    <w:rsid w:val="009603F8"/>
    <w:rsid w:val="00967FF1"/>
    <w:rsid w:val="00973136"/>
    <w:rsid w:val="00986C68"/>
    <w:rsid w:val="00986F61"/>
    <w:rsid w:val="009915FE"/>
    <w:rsid w:val="009A50E7"/>
    <w:rsid w:val="009A7D47"/>
    <w:rsid w:val="009B2336"/>
    <w:rsid w:val="009C3635"/>
    <w:rsid w:val="009F6894"/>
    <w:rsid w:val="00A00FF8"/>
    <w:rsid w:val="00A06880"/>
    <w:rsid w:val="00A40339"/>
    <w:rsid w:val="00A54BCB"/>
    <w:rsid w:val="00A6228C"/>
    <w:rsid w:val="00A72C64"/>
    <w:rsid w:val="00A74DB2"/>
    <w:rsid w:val="00A805A1"/>
    <w:rsid w:val="00A835BA"/>
    <w:rsid w:val="00AA0AA8"/>
    <w:rsid w:val="00AA490D"/>
    <w:rsid w:val="00AB288A"/>
    <w:rsid w:val="00AB3543"/>
    <w:rsid w:val="00AC22AA"/>
    <w:rsid w:val="00AC7E50"/>
    <w:rsid w:val="00AD09E0"/>
    <w:rsid w:val="00AF6207"/>
    <w:rsid w:val="00B01CBA"/>
    <w:rsid w:val="00B01E36"/>
    <w:rsid w:val="00B05D76"/>
    <w:rsid w:val="00B16F03"/>
    <w:rsid w:val="00B21614"/>
    <w:rsid w:val="00B25124"/>
    <w:rsid w:val="00B37C60"/>
    <w:rsid w:val="00B42C0D"/>
    <w:rsid w:val="00B52E20"/>
    <w:rsid w:val="00B54726"/>
    <w:rsid w:val="00B70B3E"/>
    <w:rsid w:val="00B737A7"/>
    <w:rsid w:val="00B7609D"/>
    <w:rsid w:val="00B77DEF"/>
    <w:rsid w:val="00BC186D"/>
    <w:rsid w:val="00BC1A66"/>
    <w:rsid w:val="00BD1F6A"/>
    <w:rsid w:val="00BD3E5A"/>
    <w:rsid w:val="00BE376F"/>
    <w:rsid w:val="00BE6520"/>
    <w:rsid w:val="00C02C6E"/>
    <w:rsid w:val="00C123D9"/>
    <w:rsid w:val="00C54056"/>
    <w:rsid w:val="00C6099C"/>
    <w:rsid w:val="00C65A42"/>
    <w:rsid w:val="00C71341"/>
    <w:rsid w:val="00C74EE1"/>
    <w:rsid w:val="00C778C4"/>
    <w:rsid w:val="00C82590"/>
    <w:rsid w:val="00CA097C"/>
    <w:rsid w:val="00CA4746"/>
    <w:rsid w:val="00CA6B4B"/>
    <w:rsid w:val="00CB042E"/>
    <w:rsid w:val="00CB0E26"/>
    <w:rsid w:val="00CB42E9"/>
    <w:rsid w:val="00CC71C1"/>
    <w:rsid w:val="00CC7B13"/>
    <w:rsid w:val="00CD4C6F"/>
    <w:rsid w:val="00CD619F"/>
    <w:rsid w:val="00CF1E9A"/>
    <w:rsid w:val="00CF6E46"/>
    <w:rsid w:val="00D255BA"/>
    <w:rsid w:val="00D3355E"/>
    <w:rsid w:val="00D41C4E"/>
    <w:rsid w:val="00D5447F"/>
    <w:rsid w:val="00D66564"/>
    <w:rsid w:val="00D724B4"/>
    <w:rsid w:val="00D75DFB"/>
    <w:rsid w:val="00D75F45"/>
    <w:rsid w:val="00D83959"/>
    <w:rsid w:val="00D90BC4"/>
    <w:rsid w:val="00DA02CB"/>
    <w:rsid w:val="00DA15FB"/>
    <w:rsid w:val="00DA777B"/>
    <w:rsid w:val="00DB54EB"/>
    <w:rsid w:val="00DB6436"/>
    <w:rsid w:val="00DF55FF"/>
    <w:rsid w:val="00E16228"/>
    <w:rsid w:val="00E52322"/>
    <w:rsid w:val="00E5482D"/>
    <w:rsid w:val="00E70889"/>
    <w:rsid w:val="00E70E37"/>
    <w:rsid w:val="00E75FA7"/>
    <w:rsid w:val="00E76D4C"/>
    <w:rsid w:val="00EB49DC"/>
    <w:rsid w:val="00EC3331"/>
    <w:rsid w:val="00EC5D4C"/>
    <w:rsid w:val="00ED23C4"/>
    <w:rsid w:val="00EF3438"/>
    <w:rsid w:val="00EF62B5"/>
    <w:rsid w:val="00EF6597"/>
    <w:rsid w:val="00F4460D"/>
    <w:rsid w:val="00F57C63"/>
    <w:rsid w:val="00F63AC8"/>
    <w:rsid w:val="00F65C9B"/>
    <w:rsid w:val="00F81F7F"/>
    <w:rsid w:val="00F87B00"/>
    <w:rsid w:val="00FA5BFB"/>
    <w:rsid w:val="00FB0165"/>
    <w:rsid w:val="00FC071D"/>
    <w:rsid w:val="00FD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93134"/>
  <w15:chartTrackingRefBased/>
  <w15:docId w15:val="{8EAED41A-3C94-CF41-9FF1-BBE5B970C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1C1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71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6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35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errano</dc:creator>
  <cp:keywords/>
  <dc:description/>
  <cp:lastModifiedBy>Mario Serrano</cp:lastModifiedBy>
  <cp:revision>5</cp:revision>
  <dcterms:created xsi:type="dcterms:W3CDTF">2021-10-05T23:34:00Z</dcterms:created>
  <dcterms:modified xsi:type="dcterms:W3CDTF">2021-10-06T15:31:00Z</dcterms:modified>
</cp:coreProperties>
</file>